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ull title: Small infrarenal aortic diameter associated with lower-extremity peripheral artery disease in Chinese hypertensive adult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Jie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; Xin Ji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; Senhao Ji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; Xianhui Q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; Tao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ishun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Haibo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Dan R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Ziyi Zh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; Yuxiang S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; Shangwei Zu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; Chen Du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; Zhongyin W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en We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; Yangyang G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; Xian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>; Wei K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>; Xiping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;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aouf A. Khali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>Yong Hu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,*</w:t>
      </w:r>
      <w:r>
        <w:rPr>
          <w:rFonts w:cs="Times New Roman" w:ascii="Times New Roman" w:hAnsi="Times New Roman"/>
          <w:sz w:val="24"/>
          <w:szCs w:val="24"/>
        </w:rPr>
        <w:t xml:space="preserve"> &amp;Wei Gu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*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Running Title: Association of aortic diameter with peripheral artery diseas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Department of Vascular and Endovascular Surgery, Chinese PLA General Hospital, Beijing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Vascular Surgery Research Laboratories, Division of Vascular and Endovascular Surgery, Brigham and Women's Hospital, Harvard Medical School, Boston, Massachusetts, United State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ational Center for Clinical Research in Kidney Disease, Guangdong Institute of Nephrology, Southern Medical University, Guangzhou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4 </w:t>
      </w:r>
      <w:r>
        <w:rPr>
          <w:rFonts w:cs="Times New Roman" w:ascii="Times New Roman" w:hAnsi="Times New Roman"/>
          <w:sz w:val="24"/>
          <w:szCs w:val="24"/>
        </w:rPr>
        <w:t>Department of Vascular Surgery, Peking University People’s Hospital, Beijing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stitute of Biomedicine, Anhui Medical University, Hefei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partment of Physiology and Pathophysiology, School of Basic Medical Sciences, Peking University, Beijing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>Key Laboratory of Molecular Cardiovascular Science, Ministry of Education, Beijing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partment of Cardiology, Peking University First Hospital, Beijing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Corresponding author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+These authors contributed equally to this work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rrespondence and reprint requests should be addressed to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ei Guo, MD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Vascular and Endovascular Surgery, Chinese PLA General Hospital, 28 Fuxing Rd, Haidian District, Beijing 100853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pla301dml@vip.sina.com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one: 86-10-6693804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ong Huo, MD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Department of Cardiology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eking University First Hospital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o. 8 Xishiku St, XichengDistrict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eijing 100034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mail:huoyong@263.net.cn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Conflict of interest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on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able S1. OR (95% CI) for lower-extremity peripheral artery disease in relation to tertiles of the aortic diameter</w:t>
      </w:r>
    </w:p>
    <w:tbl>
      <w:tblPr>
        <w:tblW w:w="129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7"/>
        <w:gridCol w:w="2187"/>
        <w:gridCol w:w="1000"/>
        <w:gridCol w:w="239"/>
        <w:gridCol w:w="1983"/>
        <w:gridCol w:w="1000"/>
        <w:gridCol w:w="240"/>
        <w:gridCol w:w="2180"/>
        <w:gridCol w:w="1316"/>
      </w:tblGrid>
      <w:tr>
        <w:trPr>
          <w:trHeight w:val="288" w:hRule="atLeast"/>
        </w:trPr>
        <w:tc>
          <w:tcPr>
            <w:tcW w:w="28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verall</w:t>
            </w:r>
          </w:p>
        </w:tc>
        <w:tc>
          <w:tcPr>
            <w:tcW w:w="218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rude </w:t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del I</w:t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del II</w:t>
            </w:r>
          </w:p>
        </w:tc>
        <w:tc>
          <w:tcPr>
            <w:tcW w:w="131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8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, 95% CI</w:t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, 95% CI</w:t>
            </w:r>
          </w:p>
        </w:tc>
        <w:tc>
          <w:tcPr>
            <w:tcW w:w="10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, 95% CI</w:t>
            </w:r>
          </w:p>
        </w:tc>
        <w:tc>
          <w:tcPr>
            <w:tcW w:w="131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</w:tr>
      <w:tr>
        <w:trPr>
          <w:trHeight w:val="288" w:hRule="atLeast"/>
        </w:trPr>
        <w:tc>
          <w:tcPr>
            <w:tcW w:w="28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irst vs. second tertile</w:t>
            </w:r>
          </w:p>
        </w:tc>
        <w:tc>
          <w:tcPr>
            <w:tcW w:w="21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9 (1.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, 2.29) </w:t>
            </w:r>
          </w:p>
        </w:tc>
        <w:tc>
          <w:tcPr>
            <w:tcW w:w="10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1.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2.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10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8 (1.29, 1.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13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</w:tr>
      <w:tr>
        <w:trPr>
          <w:trHeight w:val="288" w:hRule="atLeast"/>
        </w:trPr>
        <w:tc>
          <w:tcPr>
            <w:tcW w:w="28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rd vs. second tertile</w:t>
            </w:r>
          </w:p>
        </w:tc>
        <w:tc>
          <w:tcPr>
            <w:tcW w:w="21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0.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1.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2 (0.73, 1.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13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ind w:right="660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OR, Odds ratio. CI, confidence interval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Distal Aortic Diameter, median (range), mm. men: lowest tertile, 11.90 ( 4.70-12.90) mm; middle tertile, 13.80 (13.00-14.55) mm; 15.60 (14.60-51.30); highest tertile, 15.60 (14.60-51.30) mm. women: lowest tertile, 10.60 ( 5.20-11.50) mm; middle tertile, 12.30 (11.60-13.15) mm; highest tertile, 14.10 (13.20-30.50) mm.</w:t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Crude, not adjusted; Model I adjusted for sex, age and body mass index; Model II adjusted for sex, age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body mass index, heart rate, systolic blood pressure, diastolic blood pressure, cigarette smoking,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folic acid </w:t>
      </w:r>
      <w:r>
        <w:rPr>
          <w:rFonts w:cs="Times New Roman" w:ascii="Times New Roman" w:hAnsi="Times New Roman"/>
          <w:kern w:val="0"/>
          <w:sz w:val="24"/>
          <w:szCs w:val="24"/>
        </w:rPr>
        <w:t>supplementati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level of total cholesterol, triglycerides, HDL-C, fasting glucose, creatinine, uric acid, homocystein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an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MTHFR C677T polymorphisms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>Multiple</w:t>
      </w:r>
      <w:r>
        <w:rPr>
          <w:rFonts w:cs="Times New Roman" w:ascii="Times New Roman" w:hAnsi="Times New Roman"/>
          <w:sz w:val="24"/>
          <w:szCs w:val="24"/>
        </w:rPr>
        <w:t xml:space="preserve"> l</w:t>
      </w:r>
      <w:r>
        <w:rPr>
          <w:rFonts w:cs="Times New Roman" w:ascii="Times New Roman" w:hAnsi="Times New Roman"/>
          <w:sz w:val="24"/>
          <w:szCs w:val="24"/>
        </w:rPr>
        <w:t>ogistic regression analysis f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t>LE-PAD in relation to tertiles of the aortic diameter according to different subgroups</w:t>
      </w:r>
    </w:p>
    <w:tbl>
      <w:tblPr>
        <w:tblW w:w="144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8"/>
        <w:gridCol w:w="1918"/>
        <w:gridCol w:w="2127"/>
        <w:gridCol w:w="1275"/>
        <w:gridCol w:w="284"/>
        <w:gridCol w:w="2193"/>
        <w:gridCol w:w="1089"/>
        <w:gridCol w:w="262"/>
        <w:gridCol w:w="1510"/>
      </w:tblGrid>
      <w:tr>
        <w:trPr>
          <w:trHeight w:val="288" w:hRule="atLeast"/>
        </w:trPr>
        <w:tc>
          <w:tcPr>
            <w:tcW w:w="378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bgroups</w:t>
            </w:r>
          </w:p>
        </w:tc>
        <w:tc>
          <w:tcPr>
            <w:tcW w:w="19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umber of participants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irst vs.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cond tertile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8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rd vs.</w:t>
            </w:r>
          </w:p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cond tertile</w:t>
            </w:r>
          </w:p>
        </w:tc>
        <w:tc>
          <w:tcPr>
            <w:tcW w:w="108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 for interaction</w:t>
            </w:r>
          </w:p>
        </w:tc>
      </w:tr>
      <w:tr>
        <w:trPr>
          <w:trHeight w:val="288" w:hRule="atLeast"/>
        </w:trPr>
        <w:tc>
          <w:tcPr>
            <w:tcW w:w="37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 (%)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, 95% CI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9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, 95% CI</w:t>
            </w:r>
          </w:p>
        </w:tc>
        <w:tc>
          <w:tcPr>
            <w:tcW w:w="108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26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7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19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2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8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9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63</w:t>
            </w:r>
          </w:p>
        </w:tc>
      </w:tr>
      <w:tr>
        <w:trPr>
          <w:trHeight w:val="288" w:hRule="atLeast"/>
        </w:trPr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376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590 (38.1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2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0.65,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376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8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61.9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5 (1.21, 1.99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0.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1.18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57</w:t>
            </w:r>
          </w:p>
        </w:tc>
      </w:tr>
      <w:tr>
        <w:trPr>
          <w:trHeight w:val="288" w:hRule="atLeast"/>
        </w:trPr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376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65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51.2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0.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1.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4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376" w:hanging="0"/>
              <w:jc w:val="left"/>
              <w:rPr/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445 (48.8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2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9 (0.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BMI, kg/m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7</w:t>
            </w:r>
          </w:p>
        </w:tc>
      </w:tr>
      <w:tr>
        <w:trPr>
          <w:trHeight w:val="288" w:hRule="atLeast"/>
        </w:trPr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376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25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2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53.5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7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5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376" w:hanging="0"/>
              <w:jc w:val="left"/>
              <w:rPr/>
            </w:pPr>
            <w:r>
              <w:rPr>
                <w:rFonts w:cs="宋体;SimSun" w:ascii="宋体;SimSun" w:hAnsi="宋体;SimSun"/>
                <w:kern w:val="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46.5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0.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1.16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THFR C677T polymorphisms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90</w:t>
            </w:r>
          </w:p>
        </w:tc>
      </w:tr>
      <w:tr>
        <w:trPr>
          <w:trHeight w:val="288" w:hRule="atLeast"/>
        </w:trPr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376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28.0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376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T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48.8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2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0.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1.21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376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T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18 (23.2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2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0.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moking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2</w:t>
            </w:r>
          </w:p>
        </w:tc>
      </w:tr>
      <w:tr>
        <w:trPr>
          <w:trHeight w:val="288" w:hRule="atLeast"/>
        </w:trPr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376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 (68.7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2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0 (0.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1.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376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ormer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10.9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2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376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urrent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5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20.5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2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0.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 1.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Folic acid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pplementation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52</w:t>
            </w:r>
          </w:p>
        </w:tc>
      </w:tr>
      <w:tr>
        <w:trPr>
          <w:trHeight w:val="288" w:hRule="atLeast"/>
        </w:trPr>
        <w:tc>
          <w:tcPr>
            <w:tcW w:w="37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505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488 (60.70%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5 (1.21, 2.0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9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3 (0.62, 1.11)</w:t>
            </w:r>
          </w:p>
        </w:tc>
        <w:tc>
          <w:tcPr>
            <w:tcW w:w="108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7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505" w:hanging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9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791 (39.30%)</w:t>
            </w:r>
          </w:p>
        </w:tc>
        <w:tc>
          <w:tcPr>
            <w:tcW w:w="21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5 (1.18, 2.31)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8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9 (0.76, 1.58)</w:t>
            </w:r>
          </w:p>
        </w:tc>
        <w:tc>
          <w:tcPr>
            <w:tcW w:w="10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2</w:t>
            </w:r>
          </w:p>
        </w:tc>
        <w:tc>
          <w:tcPr>
            <w:tcW w:w="26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51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LE-PAD, lower-extremity peripheral artery disease; BMI, Body mass index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; </w:t>
      </w:r>
      <w:r>
        <w:rPr>
          <w:rFonts w:cs="Times New Roman" w:ascii="Times New Roman" w:hAnsi="Times New Roman"/>
          <w:kern w:val="0"/>
          <w:sz w:val="24"/>
          <w:szCs w:val="24"/>
        </w:rPr>
        <w:t>OR, odds ratios. CI, confidence interva</w:t>
      </w:r>
      <w:r>
        <w:rPr>
          <w:rFonts w:cs="Times New Roman" w:ascii="Times New Roman" w:hAnsi="Times New Roman"/>
          <w:kern w:val="0"/>
          <w:sz w:val="24"/>
          <w:szCs w:val="24"/>
        </w:rPr>
        <w:t>l.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Distal Aortic Diameter, median (range), mm. men: lowest tertile, 11.90 ( 4.70-12.90) mm; middle tertile, 13.80 (13.00-14.55) mm; 15.60 (14.60-51.30); highest tertile, 15.60 (14.60-51.30) mm. women: lowest tertile, 10.60 ( 5.20-11.50) mm; middle tertile, 12.30 (11.60-13.15) mm; highest tertile, 14.10 (13.20-30.50) mm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regression analysi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s adjusted f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sex, age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body mass index, heart rate, systolic blood pressure, diastolic blood pressure, cigarette smoking,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folic acid </w:t>
      </w:r>
      <w:r>
        <w:rPr>
          <w:rFonts w:cs="Times New Roman" w:ascii="Times New Roman" w:hAnsi="Times New Roman"/>
          <w:kern w:val="0"/>
          <w:sz w:val="24"/>
          <w:szCs w:val="24"/>
        </w:rPr>
        <w:t>supplementati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level of total cholesterol, triglycerides, HDL-C, fasting glucose, creatinine, uric acid, homocystein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an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MTHFR C677T polymorphisms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la301dml@vip.sina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8T00:53:00Z</dcterms:created>
  <dc:creator>liujie</dc:creator>
  <dc:description/>
  <cp:keywords/>
  <dc:language>en-US</dc:language>
  <cp:lastModifiedBy>liujie</cp:lastModifiedBy>
  <dcterms:modified xsi:type="dcterms:W3CDTF">2017-08-28T00:53:00Z</dcterms:modified>
  <cp:revision>2</cp:revision>
  <dc:subject/>
  <dc:title/>
</cp:coreProperties>
</file>